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/>
      </w:pPr>
      <w:r>
        <w:rPr>
          <w:rFonts w:cs="Times New Roman" w:ascii="Times New Roman" w:hAnsi="Times New Roman"/>
          <w:b/>
          <w:sz w:val="24"/>
          <w:szCs w:val="24"/>
        </w:rPr>
        <w:t>Table 3</w:t>
      </w:r>
      <w:r>
        <w:rPr/>
        <w:t>: Age wise distribution of diagnosi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440"/>
        <w:gridCol w:w="1710"/>
        <w:gridCol w:w="1530"/>
        <w:gridCol w:w="126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45 yea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5-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65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dache (Migraine=16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2(7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7(22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(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8(1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3(48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1(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ilepsies (seizures=5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1(7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(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(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ing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(6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(26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(1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vical radiculopat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1(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(4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(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pression (anxiety=1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8(55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1(34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(1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sculoskeletal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4(5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(38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(9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rtig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(3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(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(2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8(50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(4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mentia (Alzheimer’s=2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(29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1(7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bstructive sleep apno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(3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(48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(1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8:08:00Z</dcterms:created>
  <dc:creator>safia.awan</dc:creator>
  <dc:description/>
  <dc:language>en-US</dc:language>
  <cp:lastModifiedBy>safia.awan</cp:lastModifiedBy>
  <dcterms:modified xsi:type="dcterms:W3CDTF">2017-09-27T08:08:00Z</dcterms:modified>
  <cp:revision>1</cp:revision>
  <dc:subject/>
  <dc:title/>
</cp:coreProperties>
</file>